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DF1" w:rsidRPr="002E27D9" w:rsidRDefault="008A7DF1" w:rsidP="008A7DF1">
      <w:pPr>
        <w:tabs>
          <w:tab w:val="left" w:pos="1071"/>
        </w:tabs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241FEF">
        <w:rPr>
          <w:b/>
          <w:sz w:val="24"/>
          <w:szCs w:val="24"/>
          <w:lang w:val="en-GB"/>
        </w:rPr>
        <w:t>Tab</w:t>
      </w:r>
      <w:r>
        <w:rPr>
          <w:b/>
          <w:sz w:val="24"/>
          <w:szCs w:val="24"/>
          <w:lang w:val="en-GB"/>
        </w:rPr>
        <w:t>le</w:t>
      </w:r>
      <w:r w:rsidRPr="00241FEF">
        <w:rPr>
          <w:b/>
          <w:sz w:val="24"/>
          <w:szCs w:val="24"/>
          <w:lang w:val="en-GB"/>
        </w:rPr>
        <w:t xml:space="preserve"> </w:t>
      </w:r>
      <w:proofErr w:type="spellStart"/>
      <w:r w:rsidR="0022584B">
        <w:rPr>
          <w:b/>
          <w:sz w:val="24"/>
          <w:szCs w:val="24"/>
          <w:lang w:val="en-GB"/>
        </w:rPr>
        <w:t>S</w:t>
      </w:r>
      <w:r w:rsidRPr="00241FEF">
        <w:rPr>
          <w:b/>
          <w:sz w:val="24"/>
          <w:szCs w:val="24"/>
          <w:lang w:val="en-GB"/>
        </w:rPr>
        <w:t>1</w:t>
      </w:r>
      <w:proofErr w:type="spellEnd"/>
      <w:r w:rsidRPr="00241FEF">
        <w:rPr>
          <w:rFonts w:cstheme="minorHAnsi"/>
          <w:b/>
          <w:sz w:val="24"/>
          <w:szCs w:val="24"/>
          <w:lang w:val="en-GB"/>
        </w:rPr>
        <w:t>.</w:t>
      </w:r>
      <w:r w:rsidRPr="009546EB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S</w:t>
      </w:r>
      <w:r w:rsidRPr="009546EB">
        <w:rPr>
          <w:rFonts w:cstheme="minorHAnsi"/>
          <w:sz w:val="24"/>
          <w:szCs w:val="24"/>
          <w:lang w:val="en-US"/>
        </w:rPr>
        <w:t>pecimens</w:t>
      </w:r>
      <w:r>
        <w:rPr>
          <w:rFonts w:cstheme="minorHAnsi"/>
          <w:sz w:val="24"/>
          <w:szCs w:val="24"/>
          <w:lang w:val="en-US"/>
        </w:rPr>
        <w:t xml:space="preserve">, </w:t>
      </w:r>
      <w:r w:rsidRPr="009546EB">
        <w:rPr>
          <w:rFonts w:cstheme="minorHAnsi"/>
          <w:sz w:val="24"/>
          <w:szCs w:val="24"/>
          <w:lang w:val="en-US"/>
        </w:rPr>
        <w:t>collection number, locality, and preparation technique (SEM, nanoindentation, molecular, GenBank accession numbers of COI and 16S sequences).</w:t>
      </w:r>
      <w:r w:rsidR="002E27D9">
        <w:rPr>
          <w:rFonts w:cstheme="minorHAnsi"/>
          <w:sz w:val="24"/>
          <w:szCs w:val="24"/>
          <w:lang w:val="en-US"/>
        </w:rPr>
        <w:t xml:space="preserve"> IRSNB = </w:t>
      </w:r>
      <w:r w:rsidR="002E27D9" w:rsidRPr="002E27D9">
        <w:rPr>
          <w:rFonts w:cstheme="minorHAnsi"/>
          <w:sz w:val="24"/>
          <w:szCs w:val="24"/>
          <w:lang w:val="en-US"/>
        </w:rPr>
        <w:t xml:space="preserve">Institut royal des Sciences </w:t>
      </w:r>
      <w:proofErr w:type="spellStart"/>
      <w:r w:rsidR="002E27D9" w:rsidRPr="002E27D9">
        <w:rPr>
          <w:rFonts w:cstheme="minorHAnsi"/>
          <w:sz w:val="24"/>
          <w:szCs w:val="24"/>
          <w:lang w:val="en-US"/>
        </w:rPr>
        <w:t>naturelles</w:t>
      </w:r>
      <w:proofErr w:type="spellEnd"/>
      <w:r w:rsidR="002E27D9" w:rsidRPr="002E27D9">
        <w:rPr>
          <w:rFonts w:cstheme="minorHAnsi"/>
          <w:sz w:val="24"/>
          <w:szCs w:val="24"/>
          <w:lang w:val="en-US"/>
        </w:rPr>
        <w:t xml:space="preserve"> de </w:t>
      </w:r>
      <w:proofErr w:type="spellStart"/>
      <w:r w:rsidR="002E27D9" w:rsidRPr="002E27D9">
        <w:rPr>
          <w:rFonts w:cstheme="minorHAnsi"/>
          <w:sz w:val="24"/>
          <w:szCs w:val="24"/>
          <w:lang w:val="en-US"/>
        </w:rPr>
        <w:t>Belgique</w:t>
      </w:r>
      <w:proofErr w:type="spellEnd"/>
      <w:r w:rsidR="002E27D9">
        <w:rPr>
          <w:rFonts w:cstheme="minorHAnsi"/>
          <w:sz w:val="24"/>
          <w:szCs w:val="24"/>
          <w:lang w:val="en-US"/>
        </w:rPr>
        <w:t>,</w:t>
      </w:r>
      <w:r w:rsidR="002E27D9" w:rsidRPr="002E27D9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2E27D9" w:rsidRPr="002E27D9">
        <w:rPr>
          <w:rFonts w:cstheme="minorHAnsi"/>
          <w:sz w:val="24"/>
          <w:szCs w:val="24"/>
          <w:lang w:val="en-US"/>
        </w:rPr>
        <w:t>Bruxelles</w:t>
      </w:r>
      <w:proofErr w:type="spellEnd"/>
      <w:r w:rsidR="002E27D9" w:rsidRPr="002E27D9">
        <w:rPr>
          <w:rFonts w:cstheme="minorHAnsi"/>
          <w:sz w:val="24"/>
          <w:szCs w:val="24"/>
          <w:lang w:val="en-US"/>
        </w:rPr>
        <w:t>, Belgium</w:t>
      </w:r>
      <w:r w:rsidR="002E27D9">
        <w:rPr>
          <w:rFonts w:cstheme="minorHAnsi"/>
          <w:sz w:val="24"/>
          <w:szCs w:val="24"/>
          <w:lang w:val="en-US"/>
        </w:rPr>
        <w:t xml:space="preserve">; MRAC = </w:t>
      </w:r>
      <w:r w:rsidR="002E27D9" w:rsidRPr="002E27D9">
        <w:rPr>
          <w:rFonts w:cstheme="minorHAnsi"/>
          <w:sz w:val="24"/>
          <w:szCs w:val="24"/>
          <w:lang w:val="en-US"/>
        </w:rPr>
        <w:t>Musée royal de l'Afrique centrale</w:t>
      </w:r>
      <w:r w:rsidR="002E27D9">
        <w:rPr>
          <w:rFonts w:cstheme="minorHAnsi"/>
          <w:sz w:val="24"/>
          <w:szCs w:val="24"/>
          <w:lang w:val="en-US"/>
        </w:rPr>
        <w:t xml:space="preserve">, </w:t>
      </w:r>
      <w:r w:rsidR="002E27D9" w:rsidRPr="002E27D9">
        <w:rPr>
          <w:rFonts w:cstheme="minorHAnsi"/>
          <w:sz w:val="24"/>
          <w:szCs w:val="24"/>
          <w:lang w:val="en-US"/>
        </w:rPr>
        <w:t>Tervuren, Belgium</w:t>
      </w:r>
      <w:r w:rsidR="002E27D9">
        <w:rPr>
          <w:rFonts w:cstheme="minorHAnsi"/>
          <w:sz w:val="24"/>
          <w:szCs w:val="24"/>
          <w:lang w:val="en-US"/>
        </w:rPr>
        <w:t>;</w:t>
      </w:r>
      <w:r w:rsidR="002E27D9" w:rsidRPr="002E27D9">
        <w:rPr>
          <w:rFonts w:cstheme="minorHAnsi"/>
          <w:sz w:val="24"/>
          <w:szCs w:val="24"/>
          <w:lang w:val="en-US"/>
        </w:rPr>
        <w:t xml:space="preserve"> </w:t>
      </w:r>
      <w:r w:rsidR="00491A6D">
        <w:rPr>
          <w:rFonts w:cstheme="minorHAnsi"/>
          <w:sz w:val="24"/>
          <w:szCs w:val="24"/>
          <w:lang w:val="en-US"/>
        </w:rPr>
        <w:t xml:space="preserve">SEM = </w:t>
      </w:r>
      <w:r w:rsidR="00491A6D" w:rsidRPr="00491A6D">
        <w:rPr>
          <w:rFonts w:cstheme="minorHAnsi"/>
          <w:sz w:val="24"/>
          <w:szCs w:val="24"/>
          <w:lang w:val="en-US"/>
        </w:rPr>
        <w:t>Scanning Electron Microscope</w:t>
      </w:r>
      <w:r w:rsidR="00491A6D">
        <w:rPr>
          <w:rFonts w:cstheme="minorHAnsi"/>
          <w:sz w:val="24"/>
          <w:szCs w:val="24"/>
          <w:lang w:val="en-US"/>
        </w:rPr>
        <w:t>;</w:t>
      </w:r>
      <w:r w:rsidR="00491A6D" w:rsidRPr="00491A6D">
        <w:rPr>
          <w:rFonts w:cstheme="minorHAnsi"/>
          <w:sz w:val="24"/>
          <w:szCs w:val="24"/>
          <w:lang w:val="en-US"/>
        </w:rPr>
        <w:t xml:space="preserve"> </w:t>
      </w:r>
      <w:r w:rsidR="002E27D9" w:rsidRPr="002E27D9">
        <w:rPr>
          <w:rFonts w:cstheme="minorHAnsi"/>
          <w:sz w:val="24"/>
          <w:szCs w:val="24"/>
          <w:lang w:val="en-US"/>
        </w:rPr>
        <w:t xml:space="preserve">ZMB = Museum für Naturkunde Berlin, </w:t>
      </w:r>
      <w:r w:rsidR="002E27D9">
        <w:rPr>
          <w:rFonts w:cstheme="minorHAnsi"/>
          <w:sz w:val="24"/>
          <w:szCs w:val="24"/>
          <w:lang w:val="en-US"/>
        </w:rPr>
        <w:t xml:space="preserve">Germany; </w:t>
      </w:r>
      <w:r w:rsidR="002E27D9" w:rsidRPr="002E27D9">
        <w:rPr>
          <w:rFonts w:cstheme="minorHAnsi"/>
          <w:sz w:val="24"/>
          <w:szCs w:val="24"/>
          <w:lang w:val="en-US"/>
        </w:rPr>
        <w:t xml:space="preserve">ZMH = Zoologisches Museum Hamburg </w:t>
      </w:r>
      <w:r w:rsidR="00B62119">
        <w:rPr>
          <w:rFonts w:cstheme="minorHAnsi"/>
          <w:sz w:val="24"/>
          <w:szCs w:val="24"/>
          <w:lang w:val="en-US"/>
        </w:rPr>
        <w:t>(Cente</w:t>
      </w:r>
      <w:r w:rsidR="002C6E6B">
        <w:rPr>
          <w:rFonts w:cstheme="minorHAnsi"/>
          <w:sz w:val="24"/>
          <w:szCs w:val="24"/>
          <w:lang w:val="en-US"/>
        </w:rPr>
        <w:t>r</w:t>
      </w:r>
      <w:r w:rsidR="002E27D9" w:rsidRPr="002E27D9">
        <w:rPr>
          <w:rFonts w:cstheme="minorHAnsi"/>
          <w:sz w:val="24"/>
          <w:szCs w:val="24"/>
          <w:lang w:val="en-US"/>
        </w:rPr>
        <w:t xml:space="preserve"> of Natural History CeNak), </w:t>
      </w:r>
      <w:r w:rsidR="00491A6D">
        <w:rPr>
          <w:rFonts w:cstheme="minorHAnsi"/>
          <w:sz w:val="24"/>
          <w:szCs w:val="24"/>
          <w:lang w:val="en-US"/>
        </w:rPr>
        <w:t>German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451"/>
        <w:gridCol w:w="1258"/>
        <w:gridCol w:w="1117"/>
        <w:gridCol w:w="1456"/>
        <w:gridCol w:w="1036"/>
        <w:gridCol w:w="1036"/>
        <w:gridCol w:w="947"/>
      </w:tblGrid>
      <w:tr w:rsidR="00444269" w:rsidRPr="00241FEF" w:rsidTr="00444269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Group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pecie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Collection number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Locality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Preparation or metho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 data, GenBank accessions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CO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6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Reference of molecular data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8A7DF1" w:rsidRPr="00B675C1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Group 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Bridouxia grandid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i</w:t>
            </w: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eriana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Bourguignat, 188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19367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3'25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9'00'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0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pulungu Field 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FD45B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Bridouxia ponsonbyi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6,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Will be added</w:t>
            </w:r>
            <w:r w:rsidR="0044426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 after accep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his study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Bridouxia praeclar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Bourguignat, 188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10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5'258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5'116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63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Bridouxia rotundat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9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63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63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Cleopatra johnstoni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Smith, 189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02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9°20'866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8°43’886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02b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Leloupiella minim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90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08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5'258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5'116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08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17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2'10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0°55’21'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Reymondia horei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0a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4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4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asenga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07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37'23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12’01'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Spekia zonat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Woodward, 185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7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, 08°45'547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5'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825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, data taken from [124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43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, data taken from [1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08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36'31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11’42''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, data taken from [1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08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umbula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Group 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Anceya giraudi</w:t>
            </w: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Bourguignat, 188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asenga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15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35'45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0°48’27'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Martelia tanganyicensis                   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Dautzenberg, 190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3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3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06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umbula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Stanleya neritinoides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0a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RAC without numb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“Lake Tanganyika”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21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85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102.624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r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Syrnolopsis lacustris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Smith, 1880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45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2'887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8’476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4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pulungu Field S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Tanganyicia rufofilos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 1880a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09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6'48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0'22'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“Lake Tanganyika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3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Group 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48727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Chytra kirk</w:t>
            </w:r>
            <w:r w:rsidR="008A7DF1"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i</w:t>
            </w:r>
            <w:r w:rsidR="008A7DF1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8A7DF1"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0a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IRSNB no. 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alagarasi delt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1749F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55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FD45B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Russ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Wonzye 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213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85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Limnotrochus thomsoni                   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Smith, 1880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107.1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7'52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1'11'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umbula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19371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7'50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1'02'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Mysorelloides multisulcata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(Bourguignat, 188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IRSNB no. 1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are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without number_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3'25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9'00'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Paramelania crassigranulat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3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3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Paramelania damoni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without numb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“Lake Tanganyika”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21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85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23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34'09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45'02'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Paramelania iridescens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Moore, 1898c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Burundi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Busumbur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1'700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8'952'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9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Tiphobia horei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Smith, 1880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95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1'700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8'952'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DE"/>
              </w:rPr>
              <w:t>Group 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Lavigeria grandis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Smith, 188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18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2'887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8'476'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18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20/999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3'25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9'00''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4657/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ibwe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Lavigeria livingstoniana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D3771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(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Bourguignat, 188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11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ig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15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107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anzan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Uti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Will be added after accep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Will be added after accep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269" w:rsidRPr="00DF603B" w:rsidRDefault="00444269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This study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Lavigeria nassa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Woodward, 185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5'547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5'825'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19369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29'23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0°28'46''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asenga 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A7DF1" w:rsidRPr="00D37715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>Lavigeria spinulosa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DF603B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  <w:lang w:val="en-GB" w:eastAsia="de-DE"/>
              </w:rPr>
              <w:t>(Bourguignat, 188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2'258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1°05’116'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Kumbula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H 150012/99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_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1</w:t>
            </w:r>
            <w:r w:rsidRPr="00B64C2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–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ambia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08°42'10''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30°55’21''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Nanoind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Out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Paludomus siamensis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Blanford, 19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0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1749F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  <w:tr w:rsidR="00444269" w:rsidRPr="00313F6C" w:rsidTr="00444269">
        <w:trPr>
          <w:trHeight w:val="30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Out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Melanoides tuberculata </w:t>
            </w: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(Müller, 17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ZMB 220.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1749F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ala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DF603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Mole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1749F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5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 w:rsidRPr="001749F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AY456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A7DF1" w:rsidRPr="00DF603B" w:rsidRDefault="008A7DF1" w:rsidP="00444269">
            <w:pPr>
              <w:spacing w:beforeLines="20" w:before="48" w:after="100" w:afterAutospacing="1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de-DE"/>
              </w:rPr>
              <w:t>[42]</w:t>
            </w:r>
          </w:p>
        </w:tc>
      </w:tr>
    </w:tbl>
    <w:p w:rsidR="001D018C" w:rsidRDefault="001D018C" w:rsidP="001D018C">
      <w:pPr>
        <w:tabs>
          <w:tab w:val="left" w:pos="1071"/>
        </w:tabs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548005</wp:posOffset>
                </wp:positionV>
                <wp:extent cx="5721985" cy="2667000"/>
                <wp:effectExtent l="0" t="0" r="0" b="0"/>
                <wp:wrapTight wrapText="bothSides">
                  <wp:wrapPolygon edited="0">
                    <wp:start x="0" y="0"/>
                    <wp:lineTo x="0" y="21446"/>
                    <wp:lineTo x="21502" y="21446"/>
                    <wp:lineTo x="21502" y="0"/>
                    <wp:lineTo x="0" y="0"/>
                  </wp:wrapPolygon>
                </wp:wrapTight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1985" cy="2667000"/>
                          <a:chOff x="0" y="0"/>
                          <a:chExt cx="4109085" cy="1915160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95500" y="0"/>
                            <a:ext cx="2013585" cy="19151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0" cy="19151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412D84" id="Gruppieren 3" o:spid="_x0000_s1026" style="position:absolute;margin-left:-.35pt;margin-top:43.15pt;width:450.55pt;height:210pt;z-index:251659264;mso-width-relative:margin;mso-height-relative:margin" coordsize="41090,19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20955;width:20135;height:191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AFTXCAAAA2gAAAA8AAABkcnMvZG93bnJldi54bWxEj0FrAjEUhO8F/0N4grea6MGW1SgqSEW8&#10;dLU9PzfPzeLmZUlS3f77plDocZiZb5jFqnetuFOIjWcNk7ECQVx503Ct4XzaPb+CiAnZYOuZNHxT&#10;hNVy8LTAwvgHv9O9TLXIEI4FarApdYWUsbLkMI59R5y9qw8OU5ahlibgI8NdK6dKzaTDhvOCxY62&#10;lqpb+eU0vBzPF7MN5fFN3T6tOpwmbkMfWo+G/XoOIlGf/sN/7b3RMIXfK/kGyOU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rQBU1wgAAANoAAAAPAAAAAAAAAAAAAAAAAJ8C&#10;AABkcnMvZG93bnJldi54bWxQSwUGAAAAAAQABAD3AAAAjgMAAAAA&#10;">
                  <v:imagedata r:id="rId6" o:title=""/>
                  <v:path arrowok="t"/>
                </v:shape>
                <v:shape id="Grafik 1" o:spid="_x0000_s1028" type="#_x0000_t75" style="position:absolute;width:20955;height:191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KRHC+AAAA2gAAAA8AAABkcnMvZG93bnJldi54bWxET02LwjAQvQv+hzDCXkRTPYhWo4ggeNmD&#10;VTyPzdgWm0ltYm33128EwdPweJ+z2rSmFA3VrrCsYDKOQBCnVhecKTif9qM5COeRNZaWSUFHDjbr&#10;fm+FsbYvPlKT+EyEEHYxKsi9r2IpXZqTQTe2FXHgbrY26AOsM6lrfIVwU8ppFM2kwYJDQ44V7XJK&#10;78nTKPi9yGuznR7/7tWjswuJnU2GiVI/g3a7BOGp9V/xx33QYT68X3lfuf4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MFKRHC+AAAA2gAAAA8AAAAAAAAAAAAAAAAAnwIAAGRy&#10;cy9kb3ducmV2LnhtbFBLBQYAAAAABAAEAPcAAACKAwAAAAA=&#10;">
                  <v:imagedata r:id="rId7" o:title=""/>
                  <v:path arrowok="t"/>
                </v:shape>
                <w10:wrap type="tight"/>
              </v:group>
            </w:pict>
          </mc:Fallback>
        </mc:AlternateContent>
      </w:r>
      <w:r>
        <w:rPr>
          <w:b/>
          <w:sz w:val="24"/>
          <w:szCs w:val="24"/>
          <w:lang w:val="en-GB"/>
        </w:rPr>
        <w:t xml:space="preserve">Figure </w:t>
      </w:r>
      <w:proofErr w:type="spellStart"/>
      <w:r w:rsidR="0022584B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proofErr w:type="spellEnd"/>
      <w:r w:rsidRPr="00241FEF">
        <w:rPr>
          <w:rFonts w:cstheme="minorHAnsi"/>
          <w:b/>
          <w:sz w:val="24"/>
          <w:szCs w:val="24"/>
          <w:lang w:val="en-GB"/>
        </w:rPr>
        <w:t>.</w:t>
      </w:r>
      <w:r w:rsidRPr="009546EB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Least square mean plots of 2-way ANOVA for E (</w:t>
      </w:r>
      <w:r w:rsidRPr="001D018C">
        <w:rPr>
          <w:rFonts w:cstheme="minorHAnsi"/>
          <w:i/>
          <w:sz w:val="24"/>
          <w:szCs w:val="24"/>
          <w:lang w:val="en-US"/>
        </w:rPr>
        <w:t>left side</w:t>
      </w:r>
      <w:r>
        <w:rPr>
          <w:rFonts w:cstheme="minorHAnsi"/>
          <w:sz w:val="24"/>
          <w:szCs w:val="24"/>
          <w:lang w:val="en-US"/>
        </w:rPr>
        <w:t>) and H (</w:t>
      </w:r>
      <w:r>
        <w:rPr>
          <w:rFonts w:cstheme="minorHAnsi"/>
          <w:i/>
          <w:sz w:val="24"/>
          <w:szCs w:val="24"/>
          <w:lang w:val="en-US"/>
        </w:rPr>
        <w:t>right</w:t>
      </w:r>
      <w:r w:rsidRPr="001D018C">
        <w:rPr>
          <w:rFonts w:cstheme="minorHAnsi"/>
          <w:i/>
          <w:sz w:val="24"/>
          <w:szCs w:val="24"/>
          <w:lang w:val="en-US"/>
        </w:rPr>
        <w:t xml:space="preserve"> side</w:t>
      </w:r>
      <w:r>
        <w:rPr>
          <w:rFonts w:cstheme="minorHAnsi"/>
          <w:sz w:val="24"/>
          <w:szCs w:val="24"/>
          <w:lang w:val="en-US"/>
        </w:rPr>
        <w:t>).</w:t>
      </w:r>
    </w:p>
    <w:p w:rsidR="00EA0B2F" w:rsidRDefault="00EA0B2F" w:rsidP="005E470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GB"/>
        </w:rPr>
      </w:pPr>
    </w:p>
    <w:p w:rsidR="005E4703" w:rsidRDefault="00EA0B2F" w:rsidP="005E470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lang w:val="en-US"/>
        </w:rPr>
      </w:pPr>
      <w:r w:rsidRPr="00241FEF">
        <w:rPr>
          <w:b/>
          <w:sz w:val="24"/>
          <w:szCs w:val="24"/>
          <w:lang w:val="en-GB"/>
        </w:rPr>
        <w:t>Tab</w:t>
      </w:r>
      <w:r>
        <w:rPr>
          <w:b/>
          <w:sz w:val="24"/>
          <w:szCs w:val="24"/>
          <w:lang w:val="en-GB"/>
        </w:rPr>
        <w:t xml:space="preserve">le </w:t>
      </w:r>
      <w:proofErr w:type="spellStart"/>
      <w:r w:rsidR="0022584B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2</w:t>
      </w:r>
      <w:proofErr w:type="spellEnd"/>
      <w:r w:rsidRPr="00241FEF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EA0B2F">
        <w:rPr>
          <w:rFonts w:cstheme="minorHAnsi"/>
          <w:sz w:val="24"/>
          <w:szCs w:val="24"/>
          <w:lang w:val="en-GB"/>
        </w:rPr>
        <w:t>2-way ANOVA</w:t>
      </w:r>
      <w:r>
        <w:rPr>
          <w:rFonts w:cstheme="minorHAnsi"/>
          <w:sz w:val="24"/>
          <w:szCs w:val="24"/>
          <w:lang w:val="en-GB"/>
        </w:rPr>
        <w:t xml:space="preserve"> table and the effect tests with the </w:t>
      </w:r>
      <w:r w:rsidRPr="00EA0B2F">
        <w:rPr>
          <w:rFonts w:cstheme="minorHAnsi"/>
          <w:sz w:val="24"/>
          <w:szCs w:val="24"/>
          <w:lang w:val="en-GB"/>
        </w:rPr>
        <w:t xml:space="preserve">interaction </w:t>
      </w:r>
      <w:r>
        <w:rPr>
          <w:rFonts w:cstheme="minorHAnsi"/>
          <w:sz w:val="24"/>
          <w:szCs w:val="24"/>
          <w:lang w:val="en-GB"/>
        </w:rPr>
        <w:t>terms for Modul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6"/>
        <w:gridCol w:w="804"/>
        <w:gridCol w:w="1032"/>
        <w:gridCol w:w="1329"/>
        <w:gridCol w:w="1053"/>
        <w:gridCol w:w="941"/>
      </w:tblGrid>
      <w:tr w:rsidR="00FC4E41" w:rsidRPr="00EA0B2F" w:rsidTr="00EA0B2F">
        <w:tc>
          <w:tcPr>
            <w:tcW w:w="0" w:type="auto"/>
            <w:gridSpan w:val="5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lang w:val="en-GB"/>
              </w:rPr>
              <w:t>Analysis of Variance for Modulus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</w:tr>
      <w:tr w:rsidR="00FC4E41" w:rsidRPr="00EA0B2F" w:rsidTr="00EA0B2F"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ource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DF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um of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quares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Mean Square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F Ratio</w:t>
            </w:r>
          </w:p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Prob &gt; F</w:t>
            </w:r>
          </w:p>
        </w:tc>
      </w:tr>
      <w:tr w:rsidR="00FC4E41" w:rsidRPr="00EA0B2F" w:rsidTr="00EA0B2F"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464645.43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58080.7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132707.8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  <w:t>&lt;.0001*</w:t>
            </w:r>
          </w:p>
        </w:tc>
      </w:tr>
      <w:tr w:rsidR="00FC4E41" w:rsidRPr="00EA0B2F" w:rsidTr="00EA0B2F"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325214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142332.65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0.437658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FC4E41" w:rsidRPr="00EA0B2F" w:rsidTr="00EA0B2F"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C. Total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325222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606978.07</w:t>
            </w:r>
          </w:p>
        </w:tc>
        <w:tc>
          <w:tcPr>
            <w:tcW w:w="0" w:type="auto"/>
          </w:tcPr>
          <w:p w:rsidR="00FC4E41" w:rsidRPr="00EA0B2F" w:rsidRDefault="00FC4E41" w:rsidP="005E4703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tabs>
                <w:tab w:val="left" w:pos="1071"/>
              </w:tabs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5E4703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</w:pPr>
          </w:p>
        </w:tc>
      </w:tr>
      <w:tr w:rsidR="00FC4E41" w:rsidRPr="00EA0B2F" w:rsidTr="00EA0B2F">
        <w:tc>
          <w:tcPr>
            <w:tcW w:w="0" w:type="auto"/>
            <w:gridSpan w:val="6"/>
          </w:tcPr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lang w:val="en-GB"/>
              </w:rPr>
              <w:t>Effect Tests for Modulus</w:t>
            </w:r>
          </w:p>
        </w:tc>
      </w:tr>
      <w:tr w:rsidR="00FC4E41" w:rsidRPr="00EA0B2F" w:rsidTr="00EA0B2F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ource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Nparm</w:t>
            </w:r>
            <w:proofErr w:type="spellEnd"/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DF</w:t>
            </w:r>
          </w:p>
          <w:p w:rsidR="00FC4E41" w:rsidRPr="00EA0B2F" w:rsidRDefault="00FC4E41" w:rsidP="00FC4E4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um of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Squares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F Ratio</w:t>
            </w:r>
          </w:p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  <w:t>Prob &gt; F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A0B2F" w:rsidRPr="00EA0B2F" w:rsidTr="00EA0B2F"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Tooth </w:t>
            </w: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Structure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lang w:val="en-GB"/>
              </w:rPr>
              <w:t>118383.59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lang w:val="en-GB"/>
              </w:rPr>
              <w:t>135246.6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  <w:t>&lt;.0001*</w:t>
            </w:r>
          </w:p>
        </w:tc>
      </w:tr>
      <w:tr w:rsidR="00EA0B2F" w:rsidRPr="00EA0B2F" w:rsidTr="00EA0B2F"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Feeding Substrate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lang w:val="en-GB"/>
              </w:rPr>
              <w:t>216669.39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lang w:val="en-GB"/>
              </w:rPr>
              <w:t>247532.5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  <w:t>&lt;.0001*</w:t>
            </w:r>
          </w:p>
        </w:tc>
      </w:tr>
      <w:tr w:rsidR="00EA0B2F" w:rsidRPr="00EA0B2F" w:rsidTr="00EA0B2F"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Tooth </w:t>
            </w: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Structure*Feeding Substrate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lang w:val="en-GB"/>
              </w:rPr>
              <w:t>113973.26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lang w:val="en-GB"/>
              </w:rPr>
              <w:t>65104.01</w:t>
            </w:r>
          </w:p>
        </w:tc>
        <w:tc>
          <w:tcPr>
            <w:tcW w:w="0" w:type="auto"/>
          </w:tcPr>
          <w:p w:rsidR="00EA0B2F" w:rsidRPr="00EA0B2F" w:rsidRDefault="00EA0B2F" w:rsidP="00EA0B2F">
            <w:pPr>
              <w:rPr>
                <w:lang w:val="en-GB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GB"/>
              </w:rPr>
              <w:t>&lt;.0001*</w:t>
            </w:r>
          </w:p>
        </w:tc>
      </w:tr>
    </w:tbl>
    <w:p w:rsidR="00EA0B2F" w:rsidRDefault="00EA0B2F" w:rsidP="005E470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p w:rsidR="005E4703" w:rsidRPr="00EA0B2F" w:rsidRDefault="00EA0B2F" w:rsidP="005E470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lang w:val="en-US"/>
        </w:rPr>
      </w:pPr>
      <w:r w:rsidRPr="00EA0B2F">
        <w:rPr>
          <w:b/>
          <w:sz w:val="24"/>
          <w:szCs w:val="24"/>
          <w:lang w:val="en-US"/>
        </w:rPr>
        <w:t xml:space="preserve">Table </w:t>
      </w:r>
      <w:r w:rsidR="0022584B">
        <w:rPr>
          <w:b/>
          <w:sz w:val="24"/>
          <w:szCs w:val="24"/>
          <w:lang w:val="en-US"/>
        </w:rPr>
        <w:t>S</w:t>
      </w:r>
      <w:bookmarkStart w:id="0" w:name="_GoBack"/>
      <w:bookmarkEnd w:id="0"/>
      <w:r w:rsidRPr="00EA0B2F">
        <w:rPr>
          <w:b/>
          <w:sz w:val="24"/>
          <w:szCs w:val="24"/>
          <w:lang w:val="en-US"/>
        </w:rPr>
        <w:t>3</w:t>
      </w:r>
      <w:r w:rsidRPr="00EA0B2F">
        <w:rPr>
          <w:rFonts w:cstheme="minorHAnsi"/>
          <w:b/>
          <w:sz w:val="24"/>
          <w:szCs w:val="24"/>
          <w:lang w:val="en-US"/>
        </w:rPr>
        <w:t xml:space="preserve">. </w:t>
      </w:r>
      <w:r w:rsidRPr="00EA0B2F">
        <w:rPr>
          <w:rFonts w:cstheme="minorHAnsi"/>
          <w:sz w:val="24"/>
          <w:szCs w:val="24"/>
          <w:lang w:val="en-US"/>
        </w:rPr>
        <w:t>2-way ANOVA table and the effect tests with the interaction terms for Hardn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6"/>
        <w:gridCol w:w="804"/>
        <w:gridCol w:w="1164"/>
        <w:gridCol w:w="1329"/>
        <w:gridCol w:w="935"/>
        <w:gridCol w:w="941"/>
      </w:tblGrid>
      <w:tr w:rsidR="00FC4E41" w:rsidRPr="00EA0B2F" w:rsidTr="00FC4E41">
        <w:tc>
          <w:tcPr>
            <w:tcW w:w="0" w:type="auto"/>
            <w:gridSpan w:val="5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lang w:val="en-US"/>
              </w:rPr>
              <w:t>Analysis of Variance for Hardness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Source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DF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Sum of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Squares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ean Square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F Ratio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Prob &gt; F</w:t>
            </w: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rPr>
                <w:lang w:val="en-US"/>
              </w:rPr>
            </w:pPr>
            <w:r w:rsidRPr="00EA0B2F">
              <w:rPr>
                <w:lang w:val="en-US"/>
              </w:rPr>
              <w:t>1051.0364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rPr>
                <w:lang w:val="en-US"/>
              </w:rPr>
            </w:pPr>
            <w:r w:rsidRPr="00EA0B2F">
              <w:rPr>
                <w:lang w:val="en-US"/>
              </w:rPr>
              <w:t>131.380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617.55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  <w:t>&lt;.0001*</w:t>
            </w: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27495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rPr>
                <w:lang w:val="en-US"/>
              </w:rPr>
            </w:pPr>
            <w:r w:rsidRPr="00EA0B2F">
              <w:rPr>
                <w:lang w:val="en-US"/>
              </w:rPr>
              <w:t>2442.2318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rPr>
                <w:lang w:val="en-US"/>
              </w:rPr>
            </w:pPr>
            <w:r w:rsidRPr="00EA0B2F">
              <w:rPr>
                <w:lang w:val="en-US"/>
              </w:rPr>
              <w:t>0.007457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. Total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27503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rPr>
                <w:lang w:val="en-US"/>
              </w:rPr>
            </w:pPr>
            <w:r w:rsidRPr="00EA0B2F">
              <w:rPr>
                <w:lang w:val="en-US"/>
              </w:rPr>
              <w:t>3493.268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</w:pPr>
          </w:p>
        </w:tc>
      </w:tr>
      <w:tr w:rsidR="00FC4E41" w:rsidRPr="00EA0B2F" w:rsidTr="00FC4E41">
        <w:tc>
          <w:tcPr>
            <w:tcW w:w="0" w:type="auto"/>
            <w:gridSpan w:val="5"/>
          </w:tcPr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lang w:val="en-US"/>
              </w:rPr>
              <w:t>Effect Tests for Hardness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b/>
                <w:bCs/>
                <w:color w:val="000000"/>
                <w:lang w:val="en-US"/>
              </w:rPr>
            </w:pP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Source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Nparm</w:t>
            </w:r>
            <w:proofErr w:type="spellEnd"/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DF</w:t>
            </w:r>
          </w:p>
          <w:p w:rsidR="00FC4E41" w:rsidRPr="00EA0B2F" w:rsidRDefault="00FC4E41" w:rsidP="00FC4E41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Sum of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Squares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F Ratio</w:t>
            </w:r>
          </w:p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Prob &gt; F</w:t>
            </w:r>
          </w:p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EA0B2F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Tooth </w:t>
            </w:r>
            <w:r w:rsidR="00FC4E41"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16.1435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1196.89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  <w:t>&lt;.0001*</w:t>
            </w: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>Feeding Substrate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96.44241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3285.62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  <w:t>&lt;.0001*</w:t>
            </w:r>
          </w:p>
        </w:tc>
      </w:tr>
      <w:tr w:rsidR="00FC4E41" w:rsidRPr="00EA0B2F" w:rsidTr="00FC4E41">
        <w:tc>
          <w:tcPr>
            <w:tcW w:w="0" w:type="auto"/>
          </w:tcPr>
          <w:p w:rsidR="00FC4E41" w:rsidRPr="00EA0B2F" w:rsidRDefault="00EA0B2F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  <w:t xml:space="preserve">Tooth </w:t>
            </w:r>
            <w:r w:rsidR="00FC4E41"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tructure*Feeding Substrate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76.81568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EA0B2F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927.596</w:t>
            </w:r>
          </w:p>
        </w:tc>
        <w:tc>
          <w:tcPr>
            <w:tcW w:w="0" w:type="auto"/>
          </w:tcPr>
          <w:p w:rsidR="00FC4E41" w:rsidRPr="00EA0B2F" w:rsidRDefault="00FC4E41" w:rsidP="00FC4E41">
            <w:pPr>
              <w:tabs>
                <w:tab w:val="left" w:pos="1071"/>
              </w:tabs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EA0B2F">
              <w:rPr>
                <w:rFonts w:ascii="Segoe UI" w:hAnsi="Segoe UI" w:cs="Segoe UI"/>
                <w:color w:val="E47305"/>
                <w:sz w:val="18"/>
                <w:szCs w:val="18"/>
                <w:lang w:val="en-US"/>
              </w:rPr>
              <w:t>&lt;.0001*</w:t>
            </w:r>
          </w:p>
        </w:tc>
      </w:tr>
    </w:tbl>
    <w:p w:rsidR="00DD4C36" w:rsidRPr="00EA0B2F" w:rsidRDefault="00DD4C36" w:rsidP="002E27D9">
      <w:pPr>
        <w:rPr>
          <w:lang w:val="en-US"/>
        </w:rPr>
      </w:pPr>
    </w:p>
    <w:sectPr w:rsidR="00DD4C36" w:rsidRPr="00EA0B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DF1"/>
    <w:rsid w:val="001D018C"/>
    <w:rsid w:val="0022584B"/>
    <w:rsid w:val="002C6E6B"/>
    <w:rsid w:val="002E27D9"/>
    <w:rsid w:val="00444269"/>
    <w:rsid w:val="00487279"/>
    <w:rsid w:val="00491A6D"/>
    <w:rsid w:val="005E4703"/>
    <w:rsid w:val="008A7DF1"/>
    <w:rsid w:val="00B62119"/>
    <w:rsid w:val="00D15EB4"/>
    <w:rsid w:val="00DB09F1"/>
    <w:rsid w:val="00DD4C36"/>
    <w:rsid w:val="00EA0B2F"/>
    <w:rsid w:val="00FC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30005-6827-408D-9E38-3322097F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8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ke Krings</dc:creator>
  <cp:keywords/>
  <dc:description/>
  <cp:lastModifiedBy>Rajeshwari A.</cp:lastModifiedBy>
  <cp:revision>2</cp:revision>
  <dcterms:created xsi:type="dcterms:W3CDTF">2021-02-02T15:55:00Z</dcterms:created>
  <dcterms:modified xsi:type="dcterms:W3CDTF">2021-02-02T15:55:00Z</dcterms:modified>
</cp:coreProperties>
</file>